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78B6B" w14:textId="3DC54607" w:rsidR="00BD0A7E" w:rsidRPr="00A108A3" w:rsidRDefault="00BD0A7E" w:rsidP="00F2408F">
      <w:pPr>
        <w:pStyle w:val="Geenafstand"/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A108A3">
        <w:rPr>
          <w:rFonts w:ascii="Arial" w:hAnsi="Arial" w:cs="Arial"/>
          <w:b/>
          <w:sz w:val="24"/>
          <w:szCs w:val="24"/>
          <w:u w:val="single"/>
          <w:lang w:val="en-US"/>
        </w:rPr>
        <w:t>Supplementary material</w:t>
      </w:r>
    </w:p>
    <w:p w14:paraId="38882DC2" w14:textId="77777777" w:rsidR="00BD0A7E" w:rsidRPr="00A108A3" w:rsidRDefault="00BD0A7E" w:rsidP="00F2408F">
      <w:pPr>
        <w:pStyle w:val="Geenafstand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B5BD06E" w14:textId="78282E61" w:rsidR="00BD0A7E" w:rsidRPr="00A108A3" w:rsidRDefault="00BD0A7E" w:rsidP="00F2408F">
      <w:pPr>
        <w:pStyle w:val="Geenafstand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108A3">
        <w:rPr>
          <w:rFonts w:ascii="Arial" w:hAnsi="Arial" w:cs="Arial"/>
          <w:b/>
          <w:sz w:val="24"/>
          <w:szCs w:val="24"/>
          <w:lang w:val="en-US"/>
        </w:rPr>
        <w:t>A population pharmacokinetic modelling approach to unravel the complex pharmacokinetics of vincristine in children</w:t>
      </w:r>
    </w:p>
    <w:p w14:paraId="3F158950" w14:textId="5874DB01" w:rsidR="00BD0A7E" w:rsidRPr="00A108A3" w:rsidRDefault="00BD0A7E" w:rsidP="00F2408F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108A3">
        <w:rPr>
          <w:rFonts w:ascii="Arial" w:hAnsi="Arial" w:cs="Arial"/>
          <w:sz w:val="24"/>
          <w:szCs w:val="24"/>
          <w:lang w:val="en-US"/>
        </w:rPr>
        <w:t>A. Laura Nijstad, Wan-Yu Chu, Evelien de Vos-Kerkhof, Catherine F. Enters-Weijnen, Mirjam E. van de Velde, Gertjan J.L. Kaspers, Shelby Barnett, Gareth J. Veal</w:t>
      </w:r>
      <w:r w:rsidR="00DE21F7">
        <w:rPr>
          <w:rFonts w:ascii="Arial" w:hAnsi="Arial" w:cs="Arial"/>
          <w:sz w:val="24"/>
          <w:szCs w:val="24"/>
          <w:lang w:val="en-GB"/>
        </w:rPr>
        <w:t xml:space="preserve">, </w:t>
      </w:r>
      <w:r w:rsidRPr="00A108A3">
        <w:rPr>
          <w:rFonts w:ascii="Arial" w:hAnsi="Arial" w:cs="Arial"/>
          <w:sz w:val="24"/>
          <w:szCs w:val="24"/>
          <w:lang w:val="en-GB"/>
        </w:rPr>
        <w:t>Arief Lalmohamed, C. Michel Zwaan</w:t>
      </w:r>
      <w:r w:rsidRPr="00A108A3">
        <w:rPr>
          <w:rFonts w:ascii="Arial" w:hAnsi="Arial" w:cs="Arial"/>
          <w:sz w:val="24"/>
          <w:szCs w:val="24"/>
          <w:lang w:val="en-US"/>
        </w:rPr>
        <w:t>, Alwin D.R. Huitema</w:t>
      </w:r>
    </w:p>
    <w:p w14:paraId="3841A8DD" w14:textId="7AA9060D" w:rsidR="00BD0A7E" w:rsidRPr="00A108A3" w:rsidRDefault="00BD0A7E" w:rsidP="00F2408F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15A2532" w14:textId="2F39F0F4" w:rsidR="00BD0A7E" w:rsidRPr="00E4774C" w:rsidRDefault="00BD0A7E" w:rsidP="00E4774C">
      <w:pPr>
        <w:pStyle w:val="Geenafstand"/>
        <w:spacing w:line="480" w:lineRule="auto"/>
        <w:jc w:val="both"/>
        <w:rPr>
          <w:rFonts w:ascii="Arial" w:hAnsi="Arial" w:cs="Arial"/>
          <w:sz w:val="28"/>
          <w:lang w:val="en-US"/>
        </w:rPr>
      </w:pPr>
    </w:p>
    <w:p w14:paraId="2C8D67B9" w14:textId="79986D5C" w:rsidR="00BD0A7E" w:rsidRPr="00E4774C" w:rsidRDefault="00BD0A7E" w:rsidP="00E4774C">
      <w:pPr>
        <w:pStyle w:val="Geenafstand"/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E4774C">
        <w:rPr>
          <w:rFonts w:ascii="Arial" w:hAnsi="Arial" w:cs="Arial"/>
          <w:b/>
          <w:sz w:val="24"/>
          <w:lang w:val="en-US"/>
        </w:rPr>
        <w:t xml:space="preserve">Table S1. </w:t>
      </w:r>
      <w:r w:rsidRPr="00E4774C">
        <w:rPr>
          <w:rFonts w:ascii="Arial" w:hAnsi="Arial" w:cs="Arial"/>
          <w:sz w:val="24"/>
          <w:lang w:val="en-US"/>
        </w:rPr>
        <w:t>Differential Equations for the mass transport of vincristine between the compartments</w:t>
      </w:r>
    </w:p>
    <w:tbl>
      <w:tblPr>
        <w:tblStyle w:val="Tabelraster"/>
        <w:tblW w:w="11058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9411"/>
      </w:tblGrid>
      <w:tr w:rsidR="00625DBA" w:rsidRPr="00E4774C" w14:paraId="1A4E2050" w14:textId="77777777" w:rsidTr="00625DBA">
        <w:trPr>
          <w:trHeight w:val="283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D0F9ED" w14:textId="77777777" w:rsidR="00BD0A7E" w:rsidRPr="00E4774C" w:rsidRDefault="00BD0A7E" w:rsidP="00E4774C">
            <w:pPr>
              <w:pStyle w:val="Geenafstand"/>
              <w:rPr>
                <w:rFonts w:ascii="Arial" w:hAnsi="Arial" w:cs="Arial"/>
                <w:b/>
                <w:lang w:val="en-US"/>
              </w:rPr>
            </w:pPr>
            <w:r w:rsidRPr="00E4774C">
              <w:rPr>
                <w:rFonts w:ascii="Arial" w:hAnsi="Arial" w:cs="Arial"/>
                <w:b/>
                <w:lang w:val="en-US"/>
              </w:rPr>
              <w:t>Compartment</w:t>
            </w:r>
          </w:p>
        </w:tc>
        <w:tc>
          <w:tcPr>
            <w:tcW w:w="9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10CB25" w14:textId="77777777" w:rsidR="00BD0A7E" w:rsidRPr="00E4774C" w:rsidRDefault="00BD0A7E" w:rsidP="00E4774C">
            <w:pPr>
              <w:pStyle w:val="Geenafstand"/>
              <w:rPr>
                <w:rFonts w:ascii="Arial" w:hAnsi="Arial" w:cs="Arial"/>
                <w:b/>
                <w:lang w:val="en-US"/>
              </w:rPr>
            </w:pPr>
            <w:r w:rsidRPr="00E4774C">
              <w:rPr>
                <w:rFonts w:ascii="Arial" w:hAnsi="Arial" w:cs="Arial"/>
                <w:b/>
                <w:lang w:val="en-US"/>
              </w:rPr>
              <w:t>Differential equation describing compartment</w:t>
            </w:r>
          </w:p>
        </w:tc>
      </w:tr>
      <w:tr w:rsidR="00625DBA" w:rsidRPr="00E4774C" w14:paraId="7E979642" w14:textId="77777777" w:rsidTr="00625DBA">
        <w:trPr>
          <w:trHeight w:val="850"/>
        </w:trPr>
        <w:tc>
          <w:tcPr>
            <w:tcW w:w="1647" w:type="dxa"/>
            <w:tcBorders>
              <w:top w:val="single" w:sz="4" w:space="0" w:color="auto"/>
              <w:bottom w:val="nil"/>
            </w:tcBorders>
            <w:vAlign w:val="center"/>
          </w:tcPr>
          <w:p w14:paraId="423A56AF" w14:textId="77777777" w:rsidR="00BD0A7E" w:rsidRPr="00E4774C" w:rsidRDefault="00BD0A7E" w:rsidP="00E4774C">
            <w:pPr>
              <w:pStyle w:val="Geenafstand"/>
              <w:rPr>
                <w:rFonts w:ascii="Arial" w:hAnsi="Arial" w:cs="Arial"/>
                <w:lang w:val="en-US"/>
              </w:rPr>
            </w:pPr>
            <w:r w:rsidRPr="00E4774C">
              <w:rPr>
                <w:rFonts w:ascii="Arial" w:hAnsi="Arial" w:cs="Arial"/>
                <w:lang w:val="en-US"/>
              </w:rPr>
              <w:t>Vincristine central</w:t>
            </w:r>
          </w:p>
        </w:tc>
        <w:tc>
          <w:tcPr>
            <w:tcW w:w="9411" w:type="dxa"/>
            <w:tcBorders>
              <w:top w:val="single" w:sz="4" w:space="0" w:color="auto"/>
              <w:bottom w:val="nil"/>
            </w:tcBorders>
            <w:vAlign w:val="center"/>
          </w:tcPr>
          <w:p w14:paraId="531C4533" w14:textId="77777777" w:rsidR="00BD0A7E" w:rsidRPr="00625DBA" w:rsidRDefault="00B63D6B" w:rsidP="00E4774C">
            <w:pPr>
              <w:pStyle w:val="Geenafstand"/>
              <w:rPr>
                <w:rFonts w:ascii="Arial" w:hAnsi="Arial" w:cs="Arial"/>
                <w:sz w:val="20"/>
                <w:szCs w:val="18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18"/>
                        <w:lang w:val="en-US"/>
                      </w:rPr>
                      <m:t>dA(Vc)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18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sz w:val="20"/>
                    <w:szCs w:val="18"/>
                    <w:lang w:val="en-US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18"/>
                        <w:lang w:val="en-US"/>
                      </w:rPr>
                      <m:t>CL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18"/>
                        <w:lang w:val="en-US"/>
                      </w:rPr>
                      <m:t>Vc</m:t>
                    </m:r>
                  </m:den>
                </m:f>
                <m:r>
                  <w:rPr>
                    <w:rFonts w:ascii="Cambria Math" w:hAnsi="Cambria Math" w:cs="Arial"/>
                    <w:sz w:val="20"/>
                    <w:szCs w:val="18"/>
                    <w:lang w:val="en-US"/>
                  </w:rPr>
                  <m:t>×A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0"/>
                        <w:szCs w:val="18"/>
                        <w:lang w:val="en-US"/>
                      </w:rPr>
                      <m:t>Vc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on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×A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Vc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×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18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szCs w:val="18"/>
                            <w:lang w:val="en-US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1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18"/>
                                <w:lang w:val="en-US"/>
                              </w:rPr>
                              <m:t>bound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18"/>
                                <w:lang w:val="en-US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18"/>
                                <w:lang w:val="en-US"/>
                              </w:rPr>
                              <m:t>max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off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×A(bound)-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Vc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×A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Vc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Vp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×A(Vp)</m:t>
                </m:r>
              </m:oMath>
            </m:oMathPara>
          </w:p>
        </w:tc>
      </w:tr>
      <w:tr w:rsidR="00625DBA" w:rsidRPr="00E4774C" w14:paraId="79110AD4" w14:textId="77777777" w:rsidTr="00625DBA">
        <w:trPr>
          <w:trHeight w:val="850"/>
        </w:trPr>
        <w:tc>
          <w:tcPr>
            <w:tcW w:w="1647" w:type="dxa"/>
            <w:tcBorders>
              <w:top w:val="nil"/>
            </w:tcBorders>
            <w:vAlign w:val="center"/>
          </w:tcPr>
          <w:p w14:paraId="186C4EED" w14:textId="77777777" w:rsidR="00BD0A7E" w:rsidRPr="00E4774C" w:rsidRDefault="00BD0A7E" w:rsidP="00E4774C">
            <w:pPr>
              <w:pStyle w:val="Geenafstand"/>
              <w:rPr>
                <w:rFonts w:ascii="Arial" w:hAnsi="Arial" w:cs="Arial"/>
                <w:lang w:val="en-US"/>
              </w:rPr>
            </w:pPr>
            <w:r w:rsidRPr="00E4774C">
              <w:rPr>
                <w:rFonts w:ascii="Arial" w:hAnsi="Arial" w:cs="Arial"/>
                <w:lang w:val="en-US"/>
              </w:rPr>
              <w:t>Vincristine peripheral</w:t>
            </w:r>
          </w:p>
        </w:tc>
        <w:tc>
          <w:tcPr>
            <w:tcW w:w="9411" w:type="dxa"/>
            <w:tcBorders>
              <w:top w:val="nil"/>
            </w:tcBorders>
            <w:vAlign w:val="center"/>
          </w:tcPr>
          <w:p w14:paraId="0E1C91C6" w14:textId="77777777" w:rsidR="00BD0A7E" w:rsidRPr="00625DBA" w:rsidRDefault="00B63D6B" w:rsidP="00E4774C">
            <w:pPr>
              <w:pStyle w:val="Geenafstand"/>
              <w:rPr>
                <w:rFonts w:ascii="Arial" w:hAnsi="Arial" w:cs="Arial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18"/>
                        <w:lang w:val="en-US"/>
                      </w:rPr>
                      <m:t>dA(Vp)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18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sz w:val="20"/>
                    <w:szCs w:val="18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Vc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×A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Vc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Q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Vp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×A(Vp)</m:t>
                </m:r>
              </m:oMath>
            </m:oMathPara>
          </w:p>
        </w:tc>
      </w:tr>
      <w:tr w:rsidR="00625DBA" w:rsidRPr="00E4774C" w14:paraId="59AC053E" w14:textId="77777777" w:rsidTr="00625DBA">
        <w:trPr>
          <w:trHeight w:val="850"/>
        </w:trPr>
        <w:tc>
          <w:tcPr>
            <w:tcW w:w="1647" w:type="dxa"/>
            <w:vAlign w:val="center"/>
          </w:tcPr>
          <w:p w14:paraId="1DD9662C" w14:textId="77777777" w:rsidR="00BD0A7E" w:rsidRPr="00E4774C" w:rsidRDefault="00BD0A7E" w:rsidP="00E4774C">
            <w:pPr>
              <w:pStyle w:val="Geenafstand"/>
              <w:rPr>
                <w:rFonts w:ascii="Arial" w:hAnsi="Arial" w:cs="Arial"/>
                <w:lang w:val="en-US"/>
              </w:rPr>
            </w:pPr>
            <w:r w:rsidRPr="00E4774C">
              <w:rPr>
                <w:rFonts w:ascii="Arial" w:hAnsi="Arial" w:cs="Arial"/>
                <w:lang w:val="en-US"/>
              </w:rPr>
              <w:t xml:space="preserve">Saturable binding to </w:t>
            </w:r>
            <w:r w:rsidRPr="00E4774C">
              <w:rPr>
                <w:rFonts w:ascii="Arial" w:hAnsi="Arial" w:cs="Arial"/>
                <w:lang w:val="en-US"/>
              </w:rPr>
              <w:br/>
              <w:t>β-tubulin</w:t>
            </w:r>
          </w:p>
        </w:tc>
        <w:tc>
          <w:tcPr>
            <w:tcW w:w="9411" w:type="dxa"/>
            <w:vAlign w:val="center"/>
          </w:tcPr>
          <w:p w14:paraId="383162E7" w14:textId="77777777" w:rsidR="00BD0A7E" w:rsidRPr="00625DBA" w:rsidRDefault="00B63D6B" w:rsidP="00E4774C">
            <w:pPr>
              <w:pStyle w:val="Geenafstand"/>
              <w:rPr>
                <w:rFonts w:ascii="Arial" w:hAnsi="Arial" w:cs="Arial"/>
                <w:sz w:val="20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18"/>
                        <w:lang w:val="en-US"/>
                      </w:rPr>
                      <m:t>dA(bound)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18"/>
                        <w:lang w:val="en-US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sz w:val="20"/>
                    <w:szCs w:val="18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on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×A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Vc</m:t>
                    </m:r>
                  </m:e>
                </m:d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×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18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szCs w:val="18"/>
                            <w:lang w:val="en-US"/>
                          </w:rPr>
                          <m:t>A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18"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18"/>
                                <w:lang w:val="en-US"/>
                              </w:rPr>
                              <m:t>bound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18"/>
                                <w:lang w:val="en-US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18"/>
                                <w:lang w:val="en-US"/>
                              </w:rPr>
                              <m:t>max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0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0"/>
                        <w:szCs w:val="18"/>
                        <w:lang w:val="en-US"/>
                      </w:rPr>
                      <m:t>off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0"/>
                    <w:szCs w:val="18"/>
                    <w:lang w:val="en-US"/>
                  </w:rPr>
                  <m:t>×A(bound)</m:t>
                </m:r>
              </m:oMath>
            </m:oMathPara>
          </w:p>
        </w:tc>
      </w:tr>
    </w:tbl>
    <w:p w14:paraId="375206BF" w14:textId="77777777" w:rsidR="00BD0A7E" w:rsidRPr="00E4774C" w:rsidRDefault="00BD0A7E" w:rsidP="00E4774C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E4774C">
        <w:rPr>
          <w:rFonts w:ascii="Arial" w:hAnsi="Arial" w:cs="Arial"/>
          <w:i/>
          <w:lang w:val="en-US"/>
        </w:rPr>
        <w:t>A(n)</w:t>
      </w:r>
      <w:r w:rsidRPr="00E4774C">
        <w:rPr>
          <w:rFonts w:ascii="Arial" w:hAnsi="Arial" w:cs="Arial"/>
          <w:lang w:val="en-US"/>
        </w:rPr>
        <w:t xml:space="preserve"> Amount in compartment n; </w:t>
      </w:r>
      <w:r w:rsidRPr="00E4774C">
        <w:rPr>
          <w:rFonts w:ascii="Arial" w:hAnsi="Arial" w:cs="Arial"/>
          <w:i/>
          <w:lang w:val="en-US"/>
        </w:rPr>
        <w:t>B</w:t>
      </w:r>
      <w:r w:rsidRPr="00E4774C">
        <w:rPr>
          <w:rFonts w:ascii="Arial" w:hAnsi="Arial" w:cs="Arial"/>
          <w:i/>
          <w:vertAlign w:val="subscript"/>
          <w:lang w:val="en-US"/>
        </w:rPr>
        <w:t>max</w:t>
      </w:r>
      <w:r w:rsidRPr="00E4774C">
        <w:rPr>
          <w:rFonts w:ascii="Arial" w:hAnsi="Arial" w:cs="Arial"/>
          <w:lang w:val="en-US"/>
        </w:rPr>
        <w:t xml:space="preserve"> Maximal binding capacity; </w:t>
      </w:r>
      <w:r w:rsidRPr="00E4774C">
        <w:rPr>
          <w:rFonts w:ascii="Arial" w:hAnsi="Arial" w:cs="Arial"/>
          <w:i/>
          <w:lang w:val="en-US"/>
        </w:rPr>
        <w:t>CL</w:t>
      </w:r>
      <w:r w:rsidRPr="00E4774C">
        <w:rPr>
          <w:rFonts w:ascii="Arial" w:hAnsi="Arial" w:cs="Arial"/>
          <w:lang w:val="en-US"/>
        </w:rPr>
        <w:t xml:space="preserve"> Clearance; </w:t>
      </w:r>
      <w:r w:rsidRPr="00E4774C">
        <w:rPr>
          <w:rFonts w:ascii="Arial" w:hAnsi="Arial" w:cs="Arial"/>
          <w:i/>
          <w:lang w:val="en-US"/>
        </w:rPr>
        <w:t>k</w:t>
      </w:r>
      <w:r w:rsidRPr="00E4774C">
        <w:rPr>
          <w:rFonts w:ascii="Arial" w:hAnsi="Arial" w:cs="Arial"/>
          <w:i/>
          <w:vertAlign w:val="subscript"/>
          <w:lang w:val="en-US"/>
        </w:rPr>
        <w:t>off</w:t>
      </w:r>
      <w:r w:rsidRPr="00E4774C">
        <w:rPr>
          <w:rFonts w:ascii="Arial" w:hAnsi="Arial" w:cs="Arial"/>
          <w:lang w:val="en-US"/>
        </w:rPr>
        <w:t xml:space="preserve"> Dissociation rate constant; </w:t>
      </w:r>
      <w:r w:rsidRPr="00E4774C">
        <w:rPr>
          <w:rFonts w:ascii="Arial" w:hAnsi="Arial" w:cs="Arial"/>
          <w:i/>
          <w:lang w:val="en-US"/>
        </w:rPr>
        <w:t>k</w:t>
      </w:r>
      <w:r w:rsidRPr="00E4774C">
        <w:rPr>
          <w:rFonts w:ascii="Arial" w:hAnsi="Arial" w:cs="Arial"/>
          <w:i/>
          <w:vertAlign w:val="subscript"/>
          <w:lang w:val="en-US"/>
        </w:rPr>
        <w:t>on</w:t>
      </w:r>
      <w:r w:rsidRPr="00E4774C">
        <w:rPr>
          <w:rFonts w:ascii="Arial" w:hAnsi="Arial" w:cs="Arial"/>
          <w:lang w:val="en-US"/>
        </w:rPr>
        <w:t xml:space="preserve"> Association rate constant; </w:t>
      </w:r>
      <w:r w:rsidRPr="00E4774C">
        <w:rPr>
          <w:rFonts w:ascii="Arial" w:hAnsi="Arial" w:cs="Arial"/>
          <w:i/>
          <w:lang w:val="en-US"/>
        </w:rPr>
        <w:t>Q</w:t>
      </w:r>
      <w:r w:rsidRPr="00E4774C">
        <w:rPr>
          <w:rFonts w:ascii="Arial" w:hAnsi="Arial" w:cs="Arial"/>
          <w:lang w:val="en-US"/>
        </w:rPr>
        <w:t xml:space="preserve"> Intercompartmental clearance; </w:t>
      </w:r>
      <w:r w:rsidRPr="00E4774C">
        <w:rPr>
          <w:rFonts w:ascii="Arial" w:hAnsi="Arial" w:cs="Arial"/>
          <w:i/>
          <w:lang w:val="en-US"/>
        </w:rPr>
        <w:t>Vc</w:t>
      </w:r>
      <w:r w:rsidRPr="00E4774C">
        <w:rPr>
          <w:rFonts w:ascii="Arial" w:hAnsi="Arial" w:cs="Arial"/>
          <w:lang w:val="en-US"/>
        </w:rPr>
        <w:t xml:space="preserve"> Vincristine central compartment; </w:t>
      </w:r>
      <w:r w:rsidRPr="00E4774C">
        <w:rPr>
          <w:rFonts w:ascii="Arial" w:hAnsi="Arial" w:cs="Arial"/>
          <w:i/>
          <w:lang w:val="en-US"/>
        </w:rPr>
        <w:t>Vp</w:t>
      </w:r>
      <w:r w:rsidRPr="00E4774C">
        <w:rPr>
          <w:rFonts w:ascii="Arial" w:hAnsi="Arial" w:cs="Arial"/>
          <w:lang w:val="en-US"/>
        </w:rPr>
        <w:t xml:space="preserve"> Vincristine peripheral compartment.</w:t>
      </w:r>
    </w:p>
    <w:p w14:paraId="60D9A474" w14:textId="77777777" w:rsidR="00BD0A7E" w:rsidRPr="00A108A3" w:rsidRDefault="00BD0A7E" w:rsidP="00F2408F">
      <w:pPr>
        <w:pStyle w:val="Geenafstand"/>
        <w:jc w:val="both"/>
        <w:rPr>
          <w:rFonts w:ascii="Arial" w:hAnsi="Arial" w:cs="Arial"/>
          <w:b/>
          <w:lang w:val="en-US"/>
        </w:rPr>
      </w:pPr>
    </w:p>
    <w:p w14:paraId="5CDD8E91" w14:textId="77777777" w:rsidR="00BD0A7E" w:rsidRPr="00A108A3" w:rsidRDefault="00BD0A7E" w:rsidP="00F2408F">
      <w:pPr>
        <w:pStyle w:val="Geenafstand"/>
        <w:jc w:val="both"/>
        <w:rPr>
          <w:rFonts w:ascii="Arial" w:hAnsi="Arial" w:cs="Arial"/>
          <w:sz w:val="24"/>
          <w:lang w:val="en-US"/>
        </w:rPr>
      </w:pPr>
    </w:p>
    <w:p w14:paraId="2ADF0FA5" w14:textId="77777777" w:rsidR="008871EB" w:rsidRPr="00A108A3" w:rsidRDefault="008871EB" w:rsidP="00F2408F">
      <w:pPr>
        <w:spacing w:line="240" w:lineRule="auto"/>
        <w:rPr>
          <w:rFonts w:ascii="Arial" w:hAnsi="Arial" w:cs="Arial"/>
          <w:sz w:val="24"/>
          <w:lang w:val="en-US"/>
        </w:rPr>
      </w:pPr>
      <w:r w:rsidRPr="00A108A3">
        <w:rPr>
          <w:rFonts w:ascii="Arial" w:hAnsi="Arial" w:cs="Arial"/>
          <w:sz w:val="24"/>
          <w:lang w:val="en-US"/>
        </w:rPr>
        <w:br w:type="page"/>
      </w:r>
    </w:p>
    <w:p w14:paraId="4AEA4820" w14:textId="2C57442C" w:rsidR="008871EB" w:rsidRPr="00E4774C" w:rsidRDefault="008871EB" w:rsidP="00E4774C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4774C">
        <w:rPr>
          <w:rFonts w:ascii="Arial" w:hAnsi="Arial" w:cs="Arial"/>
          <w:noProof/>
          <w:sz w:val="24"/>
          <w:szCs w:val="24"/>
          <w:lang w:eastAsia="nl-NL"/>
        </w:rPr>
        <w:lastRenderedPageBreak/>
        <w:drawing>
          <wp:inline distT="0" distB="0" distL="0" distR="0" wp14:anchorId="0E3775E4" wp14:editId="00B268E6">
            <wp:extent cx="4320000" cy="4320000"/>
            <wp:effectExtent l="0" t="0" r="4445" b="444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. Conc_Time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DC0BB" w14:textId="5DA34A86" w:rsidR="008871EB" w:rsidRPr="00E4774C" w:rsidRDefault="008871EB" w:rsidP="00E4774C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4774C">
        <w:rPr>
          <w:rFonts w:ascii="Arial" w:hAnsi="Arial" w:cs="Arial"/>
          <w:b/>
          <w:sz w:val="24"/>
          <w:szCs w:val="24"/>
          <w:lang w:val="en-US"/>
        </w:rPr>
        <w:t xml:space="preserve">Figure S1. </w:t>
      </w:r>
      <w:r w:rsidRPr="00E4774C">
        <w:rPr>
          <w:rFonts w:ascii="Arial" w:hAnsi="Arial" w:cs="Arial"/>
          <w:sz w:val="24"/>
          <w:szCs w:val="24"/>
          <w:lang w:val="en-US"/>
        </w:rPr>
        <w:t>Vincristine plasma concentrations versus time after dose on a logarithmic and linear scale.</w:t>
      </w:r>
    </w:p>
    <w:p w14:paraId="18553BF3" w14:textId="77777777" w:rsidR="008871EB" w:rsidRPr="00E4774C" w:rsidRDefault="008871EB" w:rsidP="00E4774C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E4774C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76AE30EC" w14:textId="7C8513CB" w:rsidR="00BD0A7E" w:rsidRPr="00E4774C" w:rsidRDefault="00BD0A7E" w:rsidP="00E4774C">
      <w:pPr>
        <w:pStyle w:val="Geenafstand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4774C">
        <w:rPr>
          <w:rFonts w:ascii="Arial" w:hAnsi="Arial" w:cs="Arial"/>
          <w:b/>
          <w:noProof/>
          <w:sz w:val="24"/>
          <w:szCs w:val="24"/>
          <w:lang w:eastAsia="nl-NL"/>
        </w:rPr>
        <w:lastRenderedPageBreak/>
        <w:drawing>
          <wp:inline distT="0" distB="0" distL="0" distR="0" wp14:anchorId="6C6B4FD6" wp14:editId="4C0F1633">
            <wp:extent cx="5400000" cy="54000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OF1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7CDF1" w14:textId="29026FAB" w:rsidR="00BD0A7E" w:rsidRPr="00E4774C" w:rsidRDefault="00BD0A7E" w:rsidP="00E4774C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4774C">
        <w:rPr>
          <w:rFonts w:ascii="Arial" w:hAnsi="Arial" w:cs="Arial"/>
          <w:b/>
          <w:sz w:val="24"/>
          <w:szCs w:val="24"/>
          <w:lang w:val="en-US"/>
        </w:rPr>
        <w:t>Figure S</w:t>
      </w:r>
      <w:r w:rsidR="008871EB" w:rsidRPr="00E4774C">
        <w:rPr>
          <w:rFonts w:ascii="Arial" w:hAnsi="Arial" w:cs="Arial"/>
          <w:b/>
          <w:sz w:val="24"/>
          <w:szCs w:val="24"/>
          <w:lang w:val="en-US"/>
        </w:rPr>
        <w:t>2</w:t>
      </w:r>
      <w:r w:rsidRPr="00E4774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E4774C">
        <w:rPr>
          <w:rFonts w:ascii="Arial" w:hAnsi="Arial" w:cs="Arial"/>
          <w:sz w:val="24"/>
          <w:szCs w:val="24"/>
          <w:lang w:val="en-US"/>
        </w:rPr>
        <w:t xml:space="preserve">Goodness-of-fit plots </w:t>
      </w:r>
    </w:p>
    <w:p w14:paraId="41C441EF" w14:textId="77777777" w:rsidR="00BD0A7E" w:rsidRPr="00E4774C" w:rsidRDefault="00BD0A7E" w:rsidP="00E4774C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0C2F8A1" w14:textId="77777777" w:rsidR="00BD0A7E" w:rsidRPr="00E4774C" w:rsidRDefault="00BD0A7E" w:rsidP="00E4774C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E4774C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317435A4" w14:textId="77777777" w:rsidR="00631E2D" w:rsidRPr="00E4774C" w:rsidRDefault="00BD0A7E" w:rsidP="00E4774C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E4774C">
        <w:rPr>
          <w:rFonts w:ascii="Arial" w:hAnsi="Arial" w:cs="Arial"/>
          <w:b/>
          <w:noProof/>
          <w:sz w:val="24"/>
          <w:szCs w:val="24"/>
          <w:lang w:eastAsia="nl-NL"/>
        </w:rPr>
        <w:lastRenderedPageBreak/>
        <w:drawing>
          <wp:inline distT="0" distB="0" distL="0" distR="0" wp14:anchorId="730F67A9" wp14:editId="54D03A26">
            <wp:extent cx="6120000" cy="2040000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PCDef2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E2B2E" w14:textId="36C4A82A" w:rsidR="00BD0A7E" w:rsidRPr="00E4774C" w:rsidRDefault="00631E2D" w:rsidP="00E4774C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4774C">
        <w:rPr>
          <w:rFonts w:ascii="Arial" w:hAnsi="Arial" w:cs="Arial"/>
          <w:b/>
          <w:sz w:val="24"/>
          <w:szCs w:val="24"/>
          <w:lang w:val="en-US"/>
        </w:rPr>
        <w:t>F</w:t>
      </w:r>
      <w:r w:rsidR="00BD0A7E" w:rsidRPr="00E4774C">
        <w:rPr>
          <w:rFonts w:ascii="Arial" w:hAnsi="Arial" w:cs="Arial"/>
          <w:b/>
          <w:sz w:val="24"/>
          <w:szCs w:val="24"/>
          <w:lang w:val="en-US"/>
        </w:rPr>
        <w:t xml:space="preserve">igure </w:t>
      </w:r>
      <w:r w:rsidR="008871EB" w:rsidRPr="00E4774C">
        <w:rPr>
          <w:rFonts w:ascii="Arial" w:hAnsi="Arial" w:cs="Arial"/>
          <w:b/>
          <w:sz w:val="24"/>
          <w:szCs w:val="24"/>
          <w:lang w:val="en-US"/>
        </w:rPr>
        <w:t>S3</w:t>
      </w:r>
      <w:r w:rsidR="00BD0A7E" w:rsidRPr="00E4774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BD0A7E" w:rsidRPr="00E4774C">
        <w:rPr>
          <w:rFonts w:ascii="Arial" w:hAnsi="Arial" w:cs="Arial"/>
          <w:sz w:val="24"/>
          <w:szCs w:val="24"/>
          <w:lang w:val="en-US"/>
        </w:rPr>
        <w:t>Age stratified prediction-corrected visual predictive check. Black lines depict the observed median (solid) and 5% and 95% percentile (dashed) concentrations. Dark- and light-grey areas represent 90% prediction intervals of the simulated mean and the 5 and 95% percentiles, respectively. Round dots represent observations.</w:t>
      </w:r>
    </w:p>
    <w:p w14:paraId="27D80D7A" w14:textId="77777777" w:rsidR="00552B46" w:rsidRPr="00E4774C" w:rsidRDefault="00552B46" w:rsidP="00E4774C">
      <w:pPr>
        <w:pStyle w:val="Geenafstand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552B46" w:rsidRPr="00E4774C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8FBAB8" w16cex:dateUtc="2022-01-17T09:51:00Z"/>
  <w16cex:commentExtensible w16cex:durableId="258FC0E6" w16cex:dateUtc="2022-01-17T10:18:00Z"/>
  <w16cex:commentExtensible w16cex:durableId="258FD7BB" w16cex:dateUtc="2022-01-17T11:55:00Z"/>
  <w16cex:commentExtensible w16cex:durableId="25900424" w16cex:dateUtc="2022-01-17T15:05:00Z"/>
  <w16cex:commentExtensible w16cex:durableId="258FDF00" w16cex:dateUtc="2022-01-17T12:26:00Z"/>
  <w16cex:commentExtensible w16cex:durableId="258FEA5D" w16cex:dateUtc="2022-01-17T13:15:00Z"/>
  <w16cex:commentExtensible w16cex:durableId="258FEA6C" w16cex:dateUtc="2022-01-17T13:15:00Z"/>
  <w16cex:commentExtensible w16cex:durableId="258FEA76" w16cex:dateUtc="2022-01-17T13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16B0DD6" w16cid:durableId="258FB59B"/>
  <w16cid:commentId w16cid:paraId="2FB24752" w16cid:durableId="258FB59C"/>
  <w16cid:commentId w16cid:paraId="0D02AF67" w16cid:durableId="258FBAB8"/>
  <w16cid:commentId w16cid:paraId="57C08C67" w16cid:durableId="258FC0E6"/>
  <w16cid:commentId w16cid:paraId="38F8F092" w16cid:durableId="258FB59D"/>
  <w16cid:commentId w16cid:paraId="161074D3" w16cid:durableId="258FD7BB"/>
  <w16cid:commentId w16cid:paraId="6713C779" w16cid:durableId="258FB59E"/>
  <w16cid:commentId w16cid:paraId="3A46526A" w16cid:durableId="258FB59F"/>
  <w16cid:commentId w16cid:paraId="50B9D432" w16cid:durableId="258FB5A0"/>
  <w16cid:commentId w16cid:paraId="46CD84CE" w16cid:durableId="258FB5A1"/>
  <w16cid:commentId w16cid:paraId="6BC8E12B" w16cid:durableId="25900424"/>
  <w16cid:commentId w16cid:paraId="734CC0D0" w16cid:durableId="258FDF00"/>
  <w16cid:commentId w16cid:paraId="024FA8AE" w16cid:durableId="258FB5A2"/>
  <w16cid:commentId w16cid:paraId="4E128236" w16cid:durableId="258FB5A3"/>
  <w16cid:commentId w16cid:paraId="4AC0D5A8" w16cid:durableId="258FEA5D"/>
  <w16cid:commentId w16cid:paraId="49744C1E" w16cid:durableId="258FB5A4"/>
  <w16cid:commentId w16cid:paraId="17A45596" w16cid:durableId="258FEA6C"/>
  <w16cid:commentId w16cid:paraId="335D1D22" w16cid:durableId="258FB5A5"/>
  <w16cid:commentId w16cid:paraId="249A496E" w16cid:durableId="258FB5A6"/>
  <w16cid:commentId w16cid:paraId="0DDA5739" w16cid:durableId="258FEA76"/>
  <w16cid:commentId w16cid:paraId="276220EA" w16cid:durableId="258FB5A7"/>
  <w16cid:commentId w16cid:paraId="74A027F2" w16cid:durableId="258FB5A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F16A5B" w14:textId="77777777" w:rsidR="00812037" w:rsidRDefault="00812037" w:rsidP="00D508AC">
      <w:pPr>
        <w:spacing w:after="0" w:line="240" w:lineRule="auto"/>
      </w:pPr>
      <w:r>
        <w:separator/>
      </w:r>
    </w:p>
  </w:endnote>
  <w:endnote w:type="continuationSeparator" w:id="0">
    <w:p w14:paraId="0196DAA1" w14:textId="77777777" w:rsidR="00812037" w:rsidRDefault="00812037" w:rsidP="00D50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6659079"/>
      <w:docPartObj>
        <w:docPartGallery w:val="Page Numbers (Bottom of Page)"/>
        <w:docPartUnique/>
      </w:docPartObj>
    </w:sdtPr>
    <w:sdtEndPr>
      <w:rPr>
        <w:rFonts w:ascii="Segoe UI" w:hAnsi="Segoe UI" w:cs="Segoe UI"/>
      </w:rPr>
    </w:sdtEndPr>
    <w:sdtContent>
      <w:p w14:paraId="0A6EDBC6" w14:textId="0EBC7933" w:rsidR="00812037" w:rsidRPr="00D508AC" w:rsidRDefault="00812037">
        <w:pPr>
          <w:pStyle w:val="Voettekst"/>
          <w:jc w:val="right"/>
          <w:rPr>
            <w:rFonts w:ascii="Segoe UI" w:hAnsi="Segoe UI" w:cs="Segoe UI"/>
          </w:rPr>
        </w:pPr>
        <w:r w:rsidRPr="00D508AC">
          <w:rPr>
            <w:rFonts w:ascii="Segoe UI" w:hAnsi="Segoe UI" w:cs="Segoe UI"/>
          </w:rPr>
          <w:fldChar w:fldCharType="begin"/>
        </w:r>
        <w:r w:rsidRPr="00D508AC">
          <w:rPr>
            <w:rFonts w:ascii="Segoe UI" w:hAnsi="Segoe UI" w:cs="Segoe UI"/>
          </w:rPr>
          <w:instrText>PAGE   \* MERGEFORMAT</w:instrText>
        </w:r>
        <w:r w:rsidRPr="00D508AC">
          <w:rPr>
            <w:rFonts w:ascii="Segoe UI" w:hAnsi="Segoe UI" w:cs="Segoe UI"/>
          </w:rPr>
          <w:fldChar w:fldCharType="separate"/>
        </w:r>
        <w:r w:rsidR="00B63D6B">
          <w:rPr>
            <w:rFonts w:ascii="Segoe UI" w:hAnsi="Segoe UI" w:cs="Segoe UI"/>
            <w:noProof/>
          </w:rPr>
          <w:t>4</w:t>
        </w:r>
        <w:r w:rsidRPr="00D508AC">
          <w:rPr>
            <w:rFonts w:ascii="Segoe UI" w:hAnsi="Segoe UI" w:cs="Segoe UI"/>
          </w:rPr>
          <w:fldChar w:fldCharType="end"/>
        </w:r>
      </w:p>
    </w:sdtContent>
  </w:sdt>
  <w:p w14:paraId="0449787B" w14:textId="77777777" w:rsidR="00812037" w:rsidRDefault="0081203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877AC8" w14:textId="77777777" w:rsidR="00812037" w:rsidRDefault="00812037" w:rsidP="00D508AC">
      <w:pPr>
        <w:spacing w:after="0" w:line="240" w:lineRule="auto"/>
      </w:pPr>
      <w:r>
        <w:separator/>
      </w:r>
    </w:p>
  </w:footnote>
  <w:footnote w:type="continuationSeparator" w:id="0">
    <w:p w14:paraId="1B9BB6F3" w14:textId="77777777" w:rsidR="00812037" w:rsidRDefault="00812037" w:rsidP="00D508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07E96"/>
    <w:multiLevelType w:val="hybridMultilevel"/>
    <w:tmpl w:val="339A24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C74A2"/>
    <w:multiLevelType w:val="hybridMultilevel"/>
    <w:tmpl w:val="AC0A8076"/>
    <w:lvl w:ilvl="0" w:tplc="8B02326C">
      <w:numFmt w:val="bullet"/>
      <w:lvlText w:val="-"/>
      <w:lvlJc w:val="left"/>
      <w:pPr>
        <w:ind w:left="1065" w:hanging="705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E5153"/>
    <w:multiLevelType w:val="hybridMultilevel"/>
    <w:tmpl w:val="F05A6252"/>
    <w:lvl w:ilvl="0" w:tplc="C486C980">
      <w:start w:val="3"/>
      <w:numFmt w:val="bullet"/>
      <w:lvlText w:val="-"/>
      <w:lvlJc w:val="left"/>
      <w:pPr>
        <w:ind w:left="4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45995297"/>
    <w:multiLevelType w:val="hybridMultilevel"/>
    <w:tmpl w:val="64DE2E6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3301CD"/>
    <w:multiLevelType w:val="hybridMultilevel"/>
    <w:tmpl w:val="5238BCF4"/>
    <w:lvl w:ilvl="0" w:tplc="638C5334">
      <w:start w:val="137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96367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31E6669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F7C5990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A324D5E"/>
    <w:multiLevelType w:val="hybridMultilevel"/>
    <w:tmpl w:val="DA22D9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1E1D8A"/>
    <w:multiLevelType w:val="hybridMultilevel"/>
    <w:tmpl w:val="F4B425F2"/>
    <w:lvl w:ilvl="0" w:tplc="F978FE9A"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9A6AEE"/>
    <w:multiLevelType w:val="hybridMultilevel"/>
    <w:tmpl w:val="B55ACF68"/>
    <w:lvl w:ilvl="0" w:tplc="8BBE58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E61FEA"/>
    <w:multiLevelType w:val="hybridMultilevel"/>
    <w:tmpl w:val="DA22D9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6"/>
  </w:num>
  <w:num w:numId="5">
    <w:abstractNumId w:val="2"/>
  </w:num>
  <w:num w:numId="6">
    <w:abstractNumId w:val="8"/>
  </w:num>
  <w:num w:numId="7">
    <w:abstractNumId w:val="11"/>
  </w:num>
  <w:num w:numId="8">
    <w:abstractNumId w:val="3"/>
  </w:num>
  <w:num w:numId="9">
    <w:abstractNumId w:val="7"/>
  </w:num>
  <w:num w:numId="10">
    <w:abstractNumId w:val="4"/>
  </w:num>
  <w:num w:numId="11">
    <w:abstractNumId w:val="1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661"/>
    <w:rsid w:val="000034F0"/>
    <w:rsid w:val="000037D5"/>
    <w:rsid w:val="00005BE3"/>
    <w:rsid w:val="00016FDB"/>
    <w:rsid w:val="00023ED8"/>
    <w:rsid w:val="00025355"/>
    <w:rsid w:val="00032E17"/>
    <w:rsid w:val="000337CF"/>
    <w:rsid w:val="00035B16"/>
    <w:rsid w:val="00041634"/>
    <w:rsid w:val="00045A7F"/>
    <w:rsid w:val="00046DB9"/>
    <w:rsid w:val="000474B2"/>
    <w:rsid w:val="000514EF"/>
    <w:rsid w:val="00051577"/>
    <w:rsid w:val="0005227D"/>
    <w:rsid w:val="0005657C"/>
    <w:rsid w:val="00056F8E"/>
    <w:rsid w:val="00060573"/>
    <w:rsid w:val="00060EE4"/>
    <w:rsid w:val="000619AF"/>
    <w:rsid w:val="00061C69"/>
    <w:rsid w:val="000668C9"/>
    <w:rsid w:val="000725AD"/>
    <w:rsid w:val="00077671"/>
    <w:rsid w:val="00081A30"/>
    <w:rsid w:val="00085C66"/>
    <w:rsid w:val="00090694"/>
    <w:rsid w:val="000934CD"/>
    <w:rsid w:val="000955D1"/>
    <w:rsid w:val="000A5B8E"/>
    <w:rsid w:val="000B23FA"/>
    <w:rsid w:val="000B2860"/>
    <w:rsid w:val="000C3E96"/>
    <w:rsid w:val="000D0594"/>
    <w:rsid w:val="000D5CBD"/>
    <w:rsid w:val="000D650A"/>
    <w:rsid w:val="000E32AA"/>
    <w:rsid w:val="000E3792"/>
    <w:rsid w:val="000E4887"/>
    <w:rsid w:val="000E546E"/>
    <w:rsid w:val="000E691A"/>
    <w:rsid w:val="000E6EF5"/>
    <w:rsid w:val="000F01E6"/>
    <w:rsid w:val="00100256"/>
    <w:rsid w:val="001034DD"/>
    <w:rsid w:val="0010526D"/>
    <w:rsid w:val="00110AE3"/>
    <w:rsid w:val="00112F48"/>
    <w:rsid w:val="0012443B"/>
    <w:rsid w:val="00126BFB"/>
    <w:rsid w:val="00135198"/>
    <w:rsid w:val="00137BA1"/>
    <w:rsid w:val="00146BB4"/>
    <w:rsid w:val="00154AAB"/>
    <w:rsid w:val="00157377"/>
    <w:rsid w:val="00161B79"/>
    <w:rsid w:val="00182234"/>
    <w:rsid w:val="0018413A"/>
    <w:rsid w:val="00192C96"/>
    <w:rsid w:val="00194DF1"/>
    <w:rsid w:val="001A3A5B"/>
    <w:rsid w:val="001A41CC"/>
    <w:rsid w:val="001A55F6"/>
    <w:rsid w:val="001A6415"/>
    <w:rsid w:val="001B07EB"/>
    <w:rsid w:val="001B2550"/>
    <w:rsid w:val="001C0375"/>
    <w:rsid w:val="001C0645"/>
    <w:rsid w:val="001C2400"/>
    <w:rsid w:val="001C3EA6"/>
    <w:rsid w:val="001C5D6B"/>
    <w:rsid w:val="001D3887"/>
    <w:rsid w:val="001E080C"/>
    <w:rsid w:val="001F1FB5"/>
    <w:rsid w:val="001F58A4"/>
    <w:rsid w:val="002017B9"/>
    <w:rsid w:val="0020305E"/>
    <w:rsid w:val="00205D8C"/>
    <w:rsid w:val="002108A6"/>
    <w:rsid w:val="00210D87"/>
    <w:rsid w:val="00212522"/>
    <w:rsid w:val="00212B89"/>
    <w:rsid w:val="002316CC"/>
    <w:rsid w:val="00231B97"/>
    <w:rsid w:val="002353D0"/>
    <w:rsid w:val="00235BB7"/>
    <w:rsid w:val="00236464"/>
    <w:rsid w:val="00237FDB"/>
    <w:rsid w:val="00241460"/>
    <w:rsid w:val="002444A3"/>
    <w:rsid w:val="00246B24"/>
    <w:rsid w:val="002532D6"/>
    <w:rsid w:val="00257DB4"/>
    <w:rsid w:val="0026376E"/>
    <w:rsid w:val="00265D15"/>
    <w:rsid w:val="002665DC"/>
    <w:rsid w:val="00271CFC"/>
    <w:rsid w:val="00271F4D"/>
    <w:rsid w:val="00287B71"/>
    <w:rsid w:val="00291666"/>
    <w:rsid w:val="00292A02"/>
    <w:rsid w:val="00297C45"/>
    <w:rsid w:val="002A0B6E"/>
    <w:rsid w:val="002A3F49"/>
    <w:rsid w:val="002A55D0"/>
    <w:rsid w:val="002A5EA0"/>
    <w:rsid w:val="002B36E0"/>
    <w:rsid w:val="002B4FAF"/>
    <w:rsid w:val="002C083E"/>
    <w:rsid w:val="002C21F2"/>
    <w:rsid w:val="002D2435"/>
    <w:rsid w:val="002D3222"/>
    <w:rsid w:val="002D36C5"/>
    <w:rsid w:val="002E1018"/>
    <w:rsid w:val="002E3272"/>
    <w:rsid w:val="002E34CD"/>
    <w:rsid w:val="003021FA"/>
    <w:rsid w:val="00305A82"/>
    <w:rsid w:val="00306C3E"/>
    <w:rsid w:val="00322FCC"/>
    <w:rsid w:val="00324D3A"/>
    <w:rsid w:val="0033170A"/>
    <w:rsid w:val="00334626"/>
    <w:rsid w:val="00336800"/>
    <w:rsid w:val="003428BE"/>
    <w:rsid w:val="00343994"/>
    <w:rsid w:val="003458F5"/>
    <w:rsid w:val="00346146"/>
    <w:rsid w:val="003504FE"/>
    <w:rsid w:val="00367366"/>
    <w:rsid w:val="00370B61"/>
    <w:rsid w:val="003720F9"/>
    <w:rsid w:val="003767DE"/>
    <w:rsid w:val="003812CD"/>
    <w:rsid w:val="00381A02"/>
    <w:rsid w:val="00383296"/>
    <w:rsid w:val="00383617"/>
    <w:rsid w:val="00387B2E"/>
    <w:rsid w:val="00394237"/>
    <w:rsid w:val="003A3DC3"/>
    <w:rsid w:val="003A7904"/>
    <w:rsid w:val="003B05F4"/>
    <w:rsid w:val="003B5058"/>
    <w:rsid w:val="003D0FCB"/>
    <w:rsid w:val="003D2BCF"/>
    <w:rsid w:val="003D3427"/>
    <w:rsid w:val="003D38C7"/>
    <w:rsid w:val="003D4688"/>
    <w:rsid w:val="003D64CA"/>
    <w:rsid w:val="003E0D9C"/>
    <w:rsid w:val="003E3511"/>
    <w:rsid w:val="003E3A49"/>
    <w:rsid w:val="003E7ECA"/>
    <w:rsid w:val="003F14AE"/>
    <w:rsid w:val="003F2661"/>
    <w:rsid w:val="003F2CDA"/>
    <w:rsid w:val="00404C6E"/>
    <w:rsid w:val="00405068"/>
    <w:rsid w:val="00405AED"/>
    <w:rsid w:val="00426D5A"/>
    <w:rsid w:val="00430435"/>
    <w:rsid w:val="004331D0"/>
    <w:rsid w:val="004336AB"/>
    <w:rsid w:val="00437854"/>
    <w:rsid w:val="00443078"/>
    <w:rsid w:val="0044387C"/>
    <w:rsid w:val="00447DD4"/>
    <w:rsid w:val="00447EEF"/>
    <w:rsid w:val="00457525"/>
    <w:rsid w:val="00464F10"/>
    <w:rsid w:val="004731FA"/>
    <w:rsid w:val="00474184"/>
    <w:rsid w:val="00474A13"/>
    <w:rsid w:val="004759FA"/>
    <w:rsid w:val="00480695"/>
    <w:rsid w:val="00486ADE"/>
    <w:rsid w:val="00492343"/>
    <w:rsid w:val="0049305C"/>
    <w:rsid w:val="004A2E33"/>
    <w:rsid w:val="004B0BE9"/>
    <w:rsid w:val="004B5F4D"/>
    <w:rsid w:val="004C1666"/>
    <w:rsid w:val="004C170D"/>
    <w:rsid w:val="004C269E"/>
    <w:rsid w:val="004C2E65"/>
    <w:rsid w:val="004D03E3"/>
    <w:rsid w:val="004E6D8D"/>
    <w:rsid w:val="004F08CE"/>
    <w:rsid w:val="004F2E6A"/>
    <w:rsid w:val="004F45DC"/>
    <w:rsid w:val="004F498C"/>
    <w:rsid w:val="004F5487"/>
    <w:rsid w:val="00506E38"/>
    <w:rsid w:val="005071B0"/>
    <w:rsid w:val="0051313B"/>
    <w:rsid w:val="0051357D"/>
    <w:rsid w:val="0051451B"/>
    <w:rsid w:val="00517FF8"/>
    <w:rsid w:val="0052242A"/>
    <w:rsid w:val="00524B39"/>
    <w:rsid w:val="00531E9C"/>
    <w:rsid w:val="00534E12"/>
    <w:rsid w:val="00535940"/>
    <w:rsid w:val="00552B46"/>
    <w:rsid w:val="00562509"/>
    <w:rsid w:val="005679CF"/>
    <w:rsid w:val="0057049D"/>
    <w:rsid w:val="0057235C"/>
    <w:rsid w:val="00574ABC"/>
    <w:rsid w:val="00581AC4"/>
    <w:rsid w:val="00585439"/>
    <w:rsid w:val="00593776"/>
    <w:rsid w:val="005969C3"/>
    <w:rsid w:val="005971B7"/>
    <w:rsid w:val="005A7EBE"/>
    <w:rsid w:val="005B277D"/>
    <w:rsid w:val="005C56D8"/>
    <w:rsid w:val="005C66C9"/>
    <w:rsid w:val="005D2D0E"/>
    <w:rsid w:val="005D6B4F"/>
    <w:rsid w:val="005E1783"/>
    <w:rsid w:val="005E6F72"/>
    <w:rsid w:val="005F1F1F"/>
    <w:rsid w:val="005F6F28"/>
    <w:rsid w:val="005F7C3A"/>
    <w:rsid w:val="0060061D"/>
    <w:rsid w:val="006075CC"/>
    <w:rsid w:val="0061347C"/>
    <w:rsid w:val="00613B94"/>
    <w:rsid w:val="00620BF9"/>
    <w:rsid w:val="00625DBA"/>
    <w:rsid w:val="00631E2D"/>
    <w:rsid w:val="00631EED"/>
    <w:rsid w:val="006371DD"/>
    <w:rsid w:val="006440FF"/>
    <w:rsid w:val="006456B4"/>
    <w:rsid w:val="0065347D"/>
    <w:rsid w:val="006546AD"/>
    <w:rsid w:val="006601FC"/>
    <w:rsid w:val="00660F50"/>
    <w:rsid w:val="006617EC"/>
    <w:rsid w:val="00665BD1"/>
    <w:rsid w:val="00665DD4"/>
    <w:rsid w:val="00666A43"/>
    <w:rsid w:val="006677EF"/>
    <w:rsid w:val="00671FE7"/>
    <w:rsid w:val="00686C47"/>
    <w:rsid w:val="00691F7C"/>
    <w:rsid w:val="00693038"/>
    <w:rsid w:val="006934E7"/>
    <w:rsid w:val="00697323"/>
    <w:rsid w:val="006A326F"/>
    <w:rsid w:val="006B1E18"/>
    <w:rsid w:val="006C1046"/>
    <w:rsid w:val="006C19E3"/>
    <w:rsid w:val="006C4A92"/>
    <w:rsid w:val="006D2C13"/>
    <w:rsid w:val="006E2FC3"/>
    <w:rsid w:val="006E3655"/>
    <w:rsid w:val="006E3FDA"/>
    <w:rsid w:val="006E4B17"/>
    <w:rsid w:val="006E4FAA"/>
    <w:rsid w:val="006E6973"/>
    <w:rsid w:val="006E721F"/>
    <w:rsid w:val="006F142D"/>
    <w:rsid w:val="006F6DE9"/>
    <w:rsid w:val="00710C3B"/>
    <w:rsid w:val="007123FC"/>
    <w:rsid w:val="0071442A"/>
    <w:rsid w:val="00724386"/>
    <w:rsid w:val="0073112D"/>
    <w:rsid w:val="007359F4"/>
    <w:rsid w:val="00735C70"/>
    <w:rsid w:val="007456BF"/>
    <w:rsid w:val="00747FA3"/>
    <w:rsid w:val="007503FD"/>
    <w:rsid w:val="0075253D"/>
    <w:rsid w:val="007530A1"/>
    <w:rsid w:val="00754262"/>
    <w:rsid w:val="007557E0"/>
    <w:rsid w:val="007660A1"/>
    <w:rsid w:val="0077316B"/>
    <w:rsid w:val="0077756A"/>
    <w:rsid w:val="00786EF8"/>
    <w:rsid w:val="00787C93"/>
    <w:rsid w:val="00787EC3"/>
    <w:rsid w:val="00792E19"/>
    <w:rsid w:val="007936DC"/>
    <w:rsid w:val="007A4C29"/>
    <w:rsid w:val="007B16C0"/>
    <w:rsid w:val="007B24F8"/>
    <w:rsid w:val="007B6366"/>
    <w:rsid w:val="007C04CE"/>
    <w:rsid w:val="007C5E33"/>
    <w:rsid w:val="007D21DE"/>
    <w:rsid w:val="007D4670"/>
    <w:rsid w:val="007D5F95"/>
    <w:rsid w:val="007E01FA"/>
    <w:rsid w:val="007E088A"/>
    <w:rsid w:val="007E3355"/>
    <w:rsid w:val="007E57D3"/>
    <w:rsid w:val="007E6138"/>
    <w:rsid w:val="007F083B"/>
    <w:rsid w:val="00802963"/>
    <w:rsid w:val="0080757A"/>
    <w:rsid w:val="00812037"/>
    <w:rsid w:val="0082330F"/>
    <w:rsid w:val="008369D4"/>
    <w:rsid w:val="00837705"/>
    <w:rsid w:val="00844B84"/>
    <w:rsid w:val="00844FF8"/>
    <w:rsid w:val="0085243C"/>
    <w:rsid w:val="008661A3"/>
    <w:rsid w:val="008679AF"/>
    <w:rsid w:val="00870B2C"/>
    <w:rsid w:val="00870E5C"/>
    <w:rsid w:val="0087420C"/>
    <w:rsid w:val="00880189"/>
    <w:rsid w:val="00886E20"/>
    <w:rsid w:val="008871EB"/>
    <w:rsid w:val="0089626D"/>
    <w:rsid w:val="00896B08"/>
    <w:rsid w:val="008A3BCD"/>
    <w:rsid w:val="008A5C54"/>
    <w:rsid w:val="008B2C16"/>
    <w:rsid w:val="008B2FA8"/>
    <w:rsid w:val="008C2E72"/>
    <w:rsid w:val="008C3C7A"/>
    <w:rsid w:val="008C4433"/>
    <w:rsid w:val="008D52FE"/>
    <w:rsid w:val="008D58C4"/>
    <w:rsid w:val="008D6406"/>
    <w:rsid w:val="008E2B8C"/>
    <w:rsid w:val="008E6E2C"/>
    <w:rsid w:val="008F1883"/>
    <w:rsid w:val="00900021"/>
    <w:rsid w:val="009023B4"/>
    <w:rsid w:val="00903AEB"/>
    <w:rsid w:val="00905C91"/>
    <w:rsid w:val="00921EA6"/>
    <w:rsid w:val="00925DE0"/>
    <w:rsid w:val="009264A7"/>
    <w:rsid w:val="00932FDA"/>
    <w:rsid w:val="009454A6"/>
    <w:rsid w:val="009507C6"/>
    <w:rsid w:val="00954A29"/>
    <w:rsid w:val="0095733C"/>
    <w:rsid w:val="00960714"/>
    <w:rsid w:val="00962990"/>
    <w:rsid w:val="00964878"/>
    <w:rsid w:val="009655BA"/>
    <w:rsid w:val="00966398"/>
    <w:rsid w:val="00970711"/>
    <w:rsid w:val="00970A2C"/>
    <w:rsid w:val="0097199F"/>
    <w:rsid w:val="00975A9B"/>
    <w:rsid w:val="00975CF2"/>
    <w:rsid w:val="00975D5D"/>
    <w:rsid w:val="009817AA"/>
    <w:rsid w:val="00982BD5"/>
    <w:rsid w:val="00983FD4"/>
    <w:rsid w:val="009840EB"/>
    <w:rsid w:val="0098507D"/>
    <w:rsid w:val="00985A78"/>
    <w:rsid w:val="00986BB6"/>
    <w:rsid w:val="00990D29"/>
    <w:rsid w:val="00992618"/>
    <w:rsid w:val="00996733"/>
    <w:rsid w:val="009A5F9E"/>
    <w:rsid w:val="009A7716"/>
    <w:rsid w:val="009B05A3"/>
    <w:rsid w:val="009B175C"/>
    <w:rsid w:val="009B17F9"/>
    <w:rsid w:val="009B4F4A"/>
    <w:rsid w:val="009B5316"/>
    <w:rsid w:val="009B7669"/>
    <w:rsid w:val="009C4A80"/>
    <w:rsid w:val="009C69AD"/>
    <w:rsid w:val="009D1BFD"/>
    <w:rsid w:val="009E1712"/>
    <w:rsid w:val="009E33E0"/>
    <w:rsid w:val="009E692E"/>
    <w:rsid w:val="009F2F75"/>
    <w:rsid w:val="009F3A78"/>
    <w:rsid w:val="009F73DA"/>
    <w:rsid w:val="00A00C99"/>
    <w:rsid w:val="00A052CF"/>
    <w:rsid w:val="00A0697B"/>
    <w:rsid w:val="00A108A3"/>
    <w:rsid w:val="00A15794"/>
    <w:rsid w:val="00A26F74"/>
    <w:rsid w:val="00A34914"/>
    <w:rsid w:val="00A41CA9"/>
    <w:rsid w:val="00A422CE"/>
    <w:rsid w:val="00A430D0"/>
    <w:rsid w:val="00A431CE"/>
    <w:rsid w:val="00A46146"/>
    <w:rsid w:val="00A46FCF"/>
    <w:rsid w:val="00A50134"/>
    <w:rsid w:val="00A51E96"/>
    <w:rsid w:val="00A63792"/>
    <w:rsid w:val="00A6547B"/>
    <w:rsid w:val="00A65B97"/>
    <w:rsid w:val="00A66E1F"/>
    <w:rsid w:val="00A705A4"/>
    <w:rsid w:val="00A744E8"/>
    <w:rsid w:val="00A74AF3"/>
    <w:rsid w:val="00A852FE"/>
    <w:rsid w:val="00A8742B"/>
    <w:rsid w:val="00A92C8F"/>
    <w:rsid w:val="00AA09A4"/>
    <w:rsid w:val="00AA1187"/>
    <w:rsid w:val="00AA32CB"/>
    <w:rsid w:val="00AC0D51"/>
    <w:rsid w:val="00AC1BB0"/>
    <w:rsid w:val="00AC1BD5"/>
    <w:rsid w:val="00AC5563"/>
    <w:rsid w:val="00AC7816"/>
    <w:rsid w:val="00AD525C"/>
    <w:rsid w:val="00AD57D1"/>
    <w:rsid w:val="00AE111D"/>
    <w:rsid w:val="00AE6F7D"/>
    <w:rsid w:val="00AF0B56"/>
    <w:rsid w:val="00AF793A"/>
    <w:rsid w:val="00B049CF"/>
    <w:rsid w:val="00B0637C"/>
    <w:rsid w:val="00B07235"/>
    <w:rsid w:val="00B07A71"/>
    <w:rsid w:val="00B13236"/>
    <w:rsid w:val="00B23DE1"/>
    <w:rsid w:val="00B33012"/>
    <w:rsid w:val="00B3459A"/>
    <w:rsid w:val="00B37FC2"/>
    <w:rsid w:val="00B4287F"/>
    <w:rsid w:val="00B4412D"/>
    <w:rsid w:val="00B4715B"/>
    <w:rsid w:val="00B47B18"/>
    <w:rsid w:val="00B5456C"/>
    <w:rsid w:val="00B63D6B"/>
    <w:rsid w:val="00B6409F"/>
    <w:rsid w:val="00B7113C"/>
    <w:rsid w:val="00B75B1E"/>
    <w:rsid w:val="00B7647A"/>
    <w:rsid w:val="00B76ED5"/>
    <w:rsid w:val="00B840A6"/>
    <w:rsid w:val="00B90A09"/>
    <w:rsid w:val="00B94A04"/>
    <w:rsid w:val="00B94DA7"/>
    <w:rsid w:val="00B951BA"/>
    <w:rsid w:val="00B9715A"/>
    <w:rsid w:val="00BA048E"/>
    <w:rsid w:val="00BA496B"/>
    <w:rsid w:val="00BA7571"/>
    <w:rsid w:val="00BA77BA"/>
    <w:rsid w:val="00BB1FE8"/>
    <w:rsid w:val="00BD0A7E"/>
    <w:rsid w:val="00BD7266"/>
    <w:rsid w:val="00BE26C7"/>
    <w:rsid w:val="00BE6A0C"/>
    <w:rsid w:val="00BE7217"/>
    <w:rsid w:val="00BF1318"/>
    <w:rsid w:val="00BF2850"/>
    <w:rsid w:val="00BF2F2C"/>
    <w:rsid w:val="00BF4C8B"/>
    <w:rsid w:val="00C00469"/>
    <w:rsid w:val="00C02C5B"/>
    <w:rsid w:val="00C03238"/>
    <w:rsid w:val="00C04ED8"/>
    <w:rsid w:val="00C103B3"/>
    <w:rsid w:val="00C1205C"/>
    <w:rsid w:val="00C13340"/>
    <w:rsid w:val="00C15FFF"/>
    <w:rsid w:val="00C21F99"/>
    <w:rsid w:val="00C26E5E"/>
    <w:rsid w:val="00C30CC8"/>
    <w:rsid w:val="00C3486D"/>
    <w:rsid w:val="00C372C2"/>
    <w:rsid w:val="00C4215B"/>
    <w:rsid w:val="00C45187"/>
    <w:rsid w:val="00C54B99"/>
    <w:rsid w:val="00C57DB0"/>
    <w:rsid w:val="00C60603"/>
    <w:rsid w:val="00C62203"/>
    <w:rsid w:val="00C627F6"/>
    <w:rsid w:val="00C63368"/>
    <w:rsid w:val="00C669DB"/>
    <w:rsid w:val="00C67203"/>
    <w:rsid w:val="00C7218B"/>
    <w:rsid w:val="00C72E4A"/>
    <w:rsid w:val="00C75BD6"/>
    <w:rsid w:val="00C75E79"/>
    <w:rsid w:val="00C77C27"/>
    <w:rsid w:val="00C80200"/>
    <w:rsid w:val="00C873F0"/>
    <w:rsid w:val="00C90AB1"/>
    <w:rsid w:val="00C92136"/>
    <w:rsid w:val="00C927DB"/>
    <w:rsid w:val="00C92D6A"/>
    <w:rsid w:val="00C9347D"/>
    <w:rsid w:val="00C96C9C"/>
    <w:rsid w:val="00CA0725"/>
    <w:rsid w:val="00CA1D70"/>
    <w:rsid w:val="00CA2D25"/>
    <w:rsid w:val="00CA3760"/>
    <w:rsid w:val="00CA520C"/>
    <w:rsid w:val="00CB0700"/>
    <w:rsid w:val="00CB6235"/>
    <w:rsid w:val="00CB63BB"/>
    <w:rsid w:val="00CC3CB5"/>
    <w:rsid w:val="00CC78C2"/>
    <w:rsid w:val="00CD115C"/>
    <w:rsid w:val="00CD593D"/>
    <w:rsid w:val="00CD713E"/>
    <w:rsid w:val="00CE70CC"/>
    <w:rsid w:val="00CF352F"/>
    <w:rsid w:val="00CF3718"/>
    <w:rsid w:val="00CF5DEA"/>
    <w:rsid w:val="00D0459B"/>
    <w:rsid w:val="00D05374"/>
    <w:rsid w:val="00D06A47"/>
    <w:rsid w:val="00D0785B"/>
    <w:rsid w:val="00D10ABC"/>
    <w:rsid w:val="00D122F9"/>
    <w:rsid w:val="00D14031"/>
    <w:rsid w:val="00D1742C"/>
    <w:rsid w:val="00D23153"/>
    <w:rsid w:val="00D25433"/>
    <w:rsid w:val="00D25720"/>
    <w:rsid w:val="00D27275"/>
    <w:rsid w:val="00D325D7"/>
    <w:rsid w:val="00D332B8"/>
    <w:rsid w:val="00D33E87"/>
    <w:rsid w:val="00D426E2"/>
    <w:rsid w:val="00D43889"/>
    <w:rsid w:val="00D43F2D"/>
    <w:rsid w:val="00D44549"/>
    <w:rsid w:val="00D508AC"/>
    <w:rsid w:val="00D51D9C"/>
    <w:rsid w:val="00D6599E"/>
    <w:rsid w:val="00D71DC0"/>
    <w:rsid w:val="00D8044B"/>
    <w:rsid w:val="00D8434B"/>
    <w:rsid w:val="00D86E25"/>
    <w:rsid w:val="00D935D1"/>
    <w:rsid w:val="00DA01DF"/>
    <w:rsid w:val="00DA3642"/>
    <w:rsid w:val="00DA644A"/>
    <w:rsid w:val="00DA78D5"/>
    <w:rsid w:val="00DB2353"/>
    <w:rsid w:val="00DB6C07"/>
    <w:rsid w:val="00DB6D39"/>
    <w:rsid w:val="00DD1DA0"/>
    <w:rsid w:val="00DD1EC6"/>
    <w:rsid w:val="00DD4B13"/>
    <w:rsid w:val="00DE073C"/>
    <w:rsid w:val="00DE21F7"/>
    <w:rsid w:val="00DE2DB4"/>
    <w:rsid w:val="00DF0A6A"/>
    <w:rsid w:val="00DF716E"/>
    <w:rsid w:val="00E00D87"/>
    <w:rsid w:val="00E0430F"/>
    <w:rsid w:val="00E0464B"/>
    <w:rsid w:val="00E07189"/>
    <w:rsid w:val="00E0735A"/>
    <w:rsid w:val="00E11B4B"/>
    <w:rsid w:val="00E12364"/>
    <w:rsid w:val="00E125D4"/>
    <w:rsid w:val="00E16EC9"/>
    <w:rsid w:val="00E172C1"/>
    <w:rsid w:val="00E17F9E"/>
    <w:rsid w:val="00E215FD"/>
    <w:rsid w:val="00E22FAC"/>
    <w:rsid w:val="00E26C8A"/>
    <w:rsid w:val="00E26EEB"/>
    <w:rsid w:val="00E27D41"/>
    <w:rsid w:val="00E311BA"/>
    <w:rsid w:val="00E31A7A"/>
    <w:rsid w:val="00E33F37"/>
    <w:rsid w:val="00E4729F"/>
    <w:rsid w:val="00E4774C"/>
    <w:rsid w:val="00E47BFA"/>
    <w:rsid w:val="00E47DCD"/>
    <w:rsid w:val="00E56946"/>
    <w:rsid w:val="00E575B4"/>
    <w:rsid w:val="00E617BD"/>
    <w:rsid w:val="00E67CF7"/>
    <w:rsid w:val="00E70003"/>
    <w:rsid w:val="00E7105A"/>
    <w:rsid w:val="00E72A84"/>
    <w:rsid w:val="00E74F42"/>
    <w:rsid w:val="00E75F13"/>
    <w:rsid w:val="00E81808"/>
    <w:rsid w:val="00E90F72"/>
    <w:rsid w:val="00E93804"/>
    <w:rsid w:val="00E955A7"/>
    <w:rsid w:val="00E95E8A"/>
    <w:rsid w:val="00E96064"/>
    <w:rsid w:val="00E96AC4"/>
    <w:rsid w:val="00EA013F"/>
    <w:rsid w:val="00EA0A60"/>
    <w:rsid w:val="00EB195E"/>
    <w:rsid w:val="00EB5093"/>
    <w:rsid w:val="00EC0E59"/>
    <w:rsid w:val="00EC6BC2"/>
    <w:rsid w:val="00ED3728"/>
    <w:rsid w:val="00ED3E42"/>
    <w:rsid w:val="00ED418A"/>
    <w:rsid w:val="00ED4ADB"/>
    <w:rsid w:val="00ED7093"/>
    <w:rsid w:val="00EE01B2"/>
    <w:rsid w:val="00EE1E00"/>
    <w:rsid w:val="00EE5058"/>
    <w:rsid w:val="00EE6CF0"/>
    <w:rsid w:val="00EF29D7"/>
    <w:rsid w:val="00EF57C6"/>
    <w:rsid w:val="00EF5E84"/>
    <w:rsid w:val="00EF6347"/>
    <w:rsid w:val="00F04288"/>
    <w:rsid w:val="00F07391"/>
    <w:rsid w:val="00F1328C"/>
    <w:rsid w:val="00F13F4A"/>
    <w:rsid w:val="00F14346"/>
    <w:rsid w:val="00F145BC"/>
    <w:rsid w:val="00F23727"/>
    <w:rsid w:val="00F23868"/>
    <w:rsid w:val="00F2408F"/>
    <w:rsid w:val="00F25D51"/>
    <w:rsid w:val="00F35AA8"/>
    <w:rsid w:val="00F36400"/>
    <w:rsid w:val="00F36703"/>
    <w:rsid w:val="00F3674D"/>
    <w:rsid w:val="00F42A90"/>
    <w:rsid w:val="00F4311F"/>
    <w:rsid w:val="00F43281"/>
    <w:rsid w:val="00F4785F"/>
    <w:rsid w:val="00F50A7B"/>
    <w:rsid w:val="00F51442"/>
    <w:rsid w:val="00F54A48"/>
    <w:rsid w:val="00F56B5E"/>
    <w:rsid w:val="00F618FE"/>
    <w:rsid w:val="00F704C9"/>
    <w:rsid w:val="00F721AB"/>
    <w:rsid w:val="00F72F74"/>
    <w:rsid w:val="00F73850"/>
    <w:rsid w:val="00F838E4"/>
    <w:rsid w:val="00F86B35"/>
    <w:rsid w:val="00F913A9"/>
    <w:rsid w:val="00F93449"/>
    <w:rsid w:val="00F936B5"/>
    <w:rsid w:val="00F947DA"/>
    <w:rsid w:val="00F957A0"/>
    <w:rsid w:val="00FA06EE"/>
    <w:rsid w:val="00FC16A1"/>
    <w:rsid w:val="00FC648C"/>
    <w:rsid w:val="00FC6D38"/>
    <w:rsid w:val="00FD2C82"/>
    <w:rsid w:val="00FD36AE"/>
    <w:rsid w:val="00FD57DB"/>
    <w:rsid w:val="00FD6A6F"/>
    <w:rsid w:val="00FE2878"/>
    <w:rsid w:val="00FE35EA"/>
    <w:rsid w:val="00FE694F"/>
    <w:rsid w:val="00FF5A4A"/>
    <w:rsid w:val="00FF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;"/>
  <w14:docId w14:val="7DA72FEC"/>
  <w15:chartTrackingRefBased/>
  <w15:docId w15:val="{9F067E42-1BEE-4B9C-90F8-4E7B26A3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F266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3F2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F266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F266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F266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F2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2661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F04288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F04288"/>
    <w:rPr>
      <w:color w:val="0563C1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575B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575B4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8B2FA8"/>
    <w:rPr>
      <w:color w:val="808080"/>
    </w:rPr>
  </w:style>
  <w:style w:type="paragraph" w:styleId="Revisie">
    <w:name w:val="Revision"/>
    <w:hidden/>
    <w:uiPriority w:val="99"/>
    <w:semiHidden/>
    <w:rsid w:val="00046DB9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D508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508AC"/>
  </w:style>
  <w:style w:type="paragraph" w:styleId="Voettekst">
    <w:name w:val="footer"/>
    <w:basedOn w:val="Standaard"/>
    <w:link w:val="VoettekstChar"/>
    <w:uiPriority w:val="99"/>
    <w:unhideWhenUsed/>
    <w:rsid w:val="00D508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50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1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9D838-1896-4031-8250-A5BFC413B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1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stad-2, A.L.</dc:creator>
  <cp:keywords/>
  <dc:description/>
  <cp:lastModifiedBy>Nijstad-2, A.L. (Laura)</cp:lastModifiedBy>
  <cp:revision>2</cp:revision>
  <cp:lastPrinted>2022-02-10T16:32:00Z</cp:lastPrinted>
  <dcterms:created xsi:type="dcterms:W3CDTF">2022-04-02T13:40:00Z</dcterms:created>
  <dcterms:modified xsi:type="dcterms:W3CDTF">2022-04-0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6f531a-46ab-3ecb-8af4-a7ef1b4c8547</vt:lpwstr>
  </property>
  <property fmtid="{D5CDD505-2E9C-101B-9397-08002B2CF9AE}" pid="24" name="Mendeley Citation Style_1">
    <vt:lpwstr>http://www.zotero.org/styles/journal-of-clinical-oncology</vt:lpwstr>
  </property>
</Properties>
</file>